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3747B" w14:textId="008589C2" w:rsidR="005D69DF" w:rsidRDefault="005D69DF" w:rsidP="005D69DF">
      <w:pPr>
        <w:jc w:val="center"/>
      </w:pPr>
      <w:r>
        <w:rPr>
          <w:noProof/>
          <w:color w:val="000000"/>
        </w:rPr>
        <w:drawing>
          <wp:inline distT="0" distB="0" distL="0" distR="0" wp14:anchorId="2EE8588C" wp14:editId="2299C775">
            <wp:extent cx="2928038" cy="2479232"/>
            <wp:effectExtent l="0" t="0" r="0" b="0"/>
            <wp:docPr id="29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8038" cy="247923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88755D" w14:textId="6618F5F8" w:rsidR="005D69DF" w:rsidRDefault="005D69DF" w:rsidP="005D69DF">
      <w:r>
        <w:rPr>
          <w:b/>
          <w:bCs/>
        </w:rPr>
        <w:t xml:space="preserve">S1 </w:t>
      </w:r>
      <w:r w:rsidRPr="005D69DF">
        <w:rPr>
          <w:b/>
          <w:bCs/>
        </w:rPr>
        <w:t>Fig.</w:t>
      </w:r>
      <w:r>
        <w:t xml:space="preserve"> </w:t>
      </w:r>
      <w:r w:rsidRPr="00275DFF">
        <w:rPr>
          <w:b/>
          <w:bCs/>
        </w:rPr>
        <w:t>Model Comparisons.</w:t>
      </w:r>
      <w:r>
        <w:t xml:space="preserve"> Lower Bayesian information criterion (BIC) indicates better model fitting.</w:t>
      </w:r>
    </w:p>
    <w:p w14:paraId="280B5318" w14:textId="77777777" w:rsidR="005D69DF" w:rsidRDefault="005D69DF" w:rsidP="005D69DF">
      <w:r>
        <w:t> </w:t>
      </w:r>
    </w:p>
    <w:p w14:paraId="674217A3" w14:textId="0C6EE879" w:rsidR="005D69DF" w:rsidRDefault="005D69DF" w:rsidP="00275DFF"/>
    <w:sectPr w:rsidR="005D69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9DF"/>
    <w:rsid w:val="00275DFF"/>
    <w:rsid w:val="003A401F"/>
    <w:rsid w:val="005D69DF"/>
    <w:rsid w:val="007062C0"/>
    <w:rsid w:val="007716B8"/>
    <w:rsid w:val="00C4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AA931"/>
  <w15:chartTrackingRefBased/>
  <w15:docId w15:val="{1B3386CD-0DDA-4F03-8207-F8FDCB64E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Azizi</dc:creator>
  <cp:keywords/>
  <dc:description/>
  <cp:lastModifiedBy>Zahra Azizi</cp:lastModifiedBy>
  <cp:revision>2</cp:revision>
  <dcterms:created xsi:type="dcterms:W3CDTF">2023-09-24T12:56:00Z</dcterms:created>
  <dcterms:modified xsi:type="dcterms:W3CDTF">2023-09-24T12:56:00Z</dcterms:modified>
</cp:coreProperties>
</file>